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444" w:rsidRPr="00945C97" w:rsidRDefault="004D2444" w:rsidP="004D244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6030"/>
        <w:gridCol w:w="2718"/>
      </w:tblGrid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Gene functio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Locus ID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Type I secretion system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I secretion system ATPas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2044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HlyD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family type I secretion membrane fusion</w:t>
            </w:r>
          </w:p>
          <w:p w:rsidR="004D2444" w:rsidRPr="00945C97" w:rsidRDefault="004D2444" w:rsidP="00DE0BFF">
            <w:pPr>
              <w:pStyle w:val="ListParagraph"/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2043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TolC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family type I secretion outer membrane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04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1 secretion C-terminal target domain (subclass)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04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r w:rsidRPr="00945C97">
              <w:rPr>
                <w:rFonts w:ascii="Times New Roman" w:eastAsia="Times New Roman" w:hAnsi="Times New Roman" w:cs="Times New Roman"/>
                <w:b/>
              </w:rPr>
              <w:t>Type IV secretion system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Type IV pilus secret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PilQ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3905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R64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PilN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family type IVB pilus formation outer membrane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5556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Type IV conjugative transfer system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TraE</w:t>
            </w:r>
            <w:proofErr w:type="spellEnd"/>
          </w:p>
        </w:tc>
        <w:tc>
          <w:tcPr>
            <w:tcW w:w="2718" w:type="dxa"/>
          </w:tcPr>
          <w:p w:rsidR="004D2444" w:rsidRDefault="004D2444" w:rsidP="00DE0BFF">
            <w:pPr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5446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2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IV conjugative transfer system protein</w:t>
            </w:r>
          </w:p>
        </w:tc>
        <w:tc>
          <w:tcPr>
            <w:tcW w:w="2718" w:type="dxa"/>
          </w:tcPr>
          <w:p w:rsidR="004D2444" w:rsidRDefault="004D2444" w:rsidP="00DE0BFF">
            <w:pPr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5452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Type VI secretion system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VI secretion lipo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0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VI secretion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96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VI secretion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11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VI secretion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27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VI secretion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10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Type VI secretion-associated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961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EvpB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>/family type VI secretion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96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Hcp1 family type VI secretion system effector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963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ClpV1 family type VI secretion ATPas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96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DotU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family type IV/VI secretion system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2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0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rhs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element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Vgr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623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lastRenderedPageBreak/>
              <w:t>rhs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element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Vgr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323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proofErr w:type="spellStart"/>
            <w:r w:rsidRPr="00945C97">
              <w:rPr>
                <w:rFonts w:ascii="Times New Roman" w:hAnsi="Times New Roman" w:cs="Times New Roman"/>
                <w:b/>
              </w:rPr>
              <w:t>Allantoin</w:t>
            </w:r>
            <w:proofErr w:type="spellEnd"/>
            <w:r w:rsidRPr="00945C97">
              <w:rPr>
                <w:rFonts w:ascii="Times New Roman" w:hAnsi="Times New Roman" w:cs="Times New Roman"/>
                <w:b/>
              </w:rPr>
              <w:t xml:space="preserve"> metabolism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HTH-type transcriptional activator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AllS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2640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allantoin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63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allantoin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catabolism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62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NCS1 nucleoside transporter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002.1 </w:t>
              </w:r>
            </w:hyperlink>
          </w:p>
        </w:tc>
      </w:tr>
      <w:tr w:rsidR="004D2444" w:rsidRPr="00945C97" w:rsidTr="00DE0BFF">
        <w:trPr>
          <w:trHeight w:val="485"/>
        </w:trPr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HTH-type transcriptional repressor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AllR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637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allantoinase</w:t>
            </w:r>
            <w:proofErr w:type="spellEnd"/>
          </w:p>
        </w:tc>
        <w:tc>
          <w:tcPr>
            <w:tcW w:w="2718" w:type="dxa"/>
          </w:tcPr>
          <w:p w:rsidR="004D244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2631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r w:rsidRPr="00945C97">
              <w:rPr>
                <w:rFonts w:ascii="Times New Roman" w:eastAsia="Times New Roman" w:hAnsi="Times New Roman" w:cs="Times New Roman"/>
                <w:b/>
              </w:rPr>
              <w:t>Fimbria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Type 1 fimbriae regulatory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fimB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3340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Type 1 fimbriae regulatory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fimE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3341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945C97">
              <w:rPr>
                <w:rFonts w:ascii="Times New Roman" w:hAnsi="Times New Roman" w:cs="Times New Roman"/>
              </w:rPr>
              <w:t>MrkD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25" w:history="1">
              <w:r w:rsidRPr="00945C97">
                <w:rPr>
                  <w:rStyle w:val="Hyperlink"/>
                  <w:rFonts w:ascii="Times New Roman" w:hAnsi="Times New Roman" w:cs="Times New Roman"/>
                </w:rPr>
                <w:t xml:space="preserve">HMPREF9685_0332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945C97">
              <w:rPr>
                <w:rFonts w:ascii="Times New Roman" w:hAnsi="Times New Roman" w:cs="Times New Roman"/>
              </w:rPr>
              <w:t>FimH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26" w:history="1">
              <w:r w:rsidRPr="00945C97">
                <w:rPr>
                  <w:rStyle w:val="Hyperlink"/>
                  <w:rFonts w:ascii="Times New Roman" w:hAnsi="Times New Roman" w:cs="Times New Roman"/>
                </w:rPr>
                <w:t>HMPREF9685_00535.1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imbrial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subunit type 3</w:t>
            </w:r>
          </w:p>
        </w:tc>
        <w:tc>
          <w:tcPr>
            <w:tcW w:w="2718" w:type="dxa"/>
          </w:tcPr>
          <w:p w:rsidR="004D244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7" w:history="1">
              <w:r w:rsidRPr="00945C97">
                <w:rPr>
                  <w:rStyle w:val="Hyperlink"/>
                  <w:rFonts w:ascii="Times New Roman" w:hAnsi="Times New Roman" w:cs="Times New Roman"/>
                </w:rPr>
                <w:t xml:space="preserve">HMPREF1024_0242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Antibiotic/antimicrobial resistanc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β-lactamase OXY-2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28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58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Penicillin-binding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AmpH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29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83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Penicillin-binding protein 2</w:t>
            </w:r>
          </w:p>
        </w:tc>
        <w:tc>
          <w:tcPr>
            <w:tcW w:w="2718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0"/>
              <w:gridCol w:w="182"/>
            </w:tblGrid>
            <w:tr w:rsidR="004D2444" w:rsidRPr="00945C97" w:rsidTr="00DE0BFF">
              <w:trPr>
                <w:tblCellSpacing w:w="0" w:type="dxa"/>
              </w:trPr>
              <w:tc>
                <w:tcPr>
                  <w:tcW w:w="44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20" w:type="dxa"/>
                  </w:tcMar>
                </w:tcPr>
                <w:p w:rsidR="004D2444" w:rsidRPr="00945C97" w:rsidRDefault="004D2444" w:rsidP="00DE0BFF">
                  <w:pPr>
                    <w:spacing w:after="0"/>
                    <w:rPr>
                      <w:rFonts w:ascii="Times New Roman" w:eastAsia="Times New Roman" w:hAnsi="Times New Roman" w:cs="Times New Roman"/>
                      <w:b/>
                    </w:rPr>
                  </w:pPr>
                  <w:hyperlink r:id="rId30" w:history="1">
                    <w:r w:rsidRPr="00945C97">
                      <w:rPr>
                        <w:rFonts w:ascii="Times New Roman" w:eastAsia="Times New Roman" w:hAnsi="Times New Roman" w:cs="Times New Roman"/>
                        <w:b/>
                      </w:rPr>
                      <w:t xml:space="preserve">HMPREF9685_02401.1 </w:t>
                    </w:r>
                  </w:hyperlink>
                </w:p>
              </w:tc>
              <w:tc>
                <w:tcPr>
                  <w:tcW w:w="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20" w:type="dxa"/>
                  </w:tcMar>
                </w:tcPr>
                <w:p w:rsidR="004D2444" w:rsidRPr="00945C97" w:rsidRDefault="004D2444" w:rsidP="00DE0BFF">
                  <w:pPr>
                    <w:spacing w:after="0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Drug resistance transporter,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Bcr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CflA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subfamily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1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743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Drug:H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>+ antiporter-2 (14 Spanner) (DHA2) family drug resistance MFS transporter</w:t>
            </w:r>
          </w:p>
        </w:tc>
        <w:tc>
          <w:tcPr>
            <w:tcW w:w="2718" w:type="dxa"/>
          </w:tcPr>
          <w:p w:rsidR="004D244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</w:pPr>
            <w:hyperlink r:id="rId3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624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Putative multidrug resistance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mdtD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44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Quaternary ammonium compound-resistance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sugE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68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Multidrug resistance protein B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5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3064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Multidrug resistance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MdtC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6" w:history="1">
              <w:r w:rsidRPr="00945C97">
                <w:rPr>
                  <w:rFonts w:ascii="Times New Roman" w:hAnsi="Times New Roman" w:cs="Times New Roman"/>
                </w:rPr>
                <w:t xml:space="preserve">HMPREF9685_0044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lastRenderedPageBreak/>
              <w:t xml:space="preserve">Multidrug resistance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MdtB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7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68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Multidrug resistance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mdtA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0448.1</w:t>
            </w:r>
          </w:p>
        </w:tc>
      </w:tr>
      <w:tr w:rsidR="004D2444" w:rsidRPr="00945C97" w:rsidTr="00DE0BFF">
        <w:trPr>
          <w:trHeight w:val="215"/>
        </w:trPr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Bicyclomycin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resistance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8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337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Macrolide-specific efflux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macA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2130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Macrolide export ATP-binding/</w:t>
            </w:r>
            <w:proofErr w:type="spellStart"/>
            <w:r w:rsidRPr="00945C97">
              <w:rPr>
                <w:rFonts w:ascii="Times New Roman" w:hAnsi="Times New Roman" w:cs="Times New Roman"/>
              </w:rPr>
              <w:t>permease</w:t>
            </w:r>
            <w:proofErr w:type="spellEnd"/>
            <w:r w:rsidRPr="00945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5C97">
              <w:rPr>
                <w:rFonts w:ascii="Times New Roman" w:hAnsi="Times New Roman" w:cs="Times New Roman"/>
              </w:rPr>
              <w:t>MacB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2129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Nitrate metabolism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Nitrate reductas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0796.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Nitrate transporter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NasD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39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794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Respiratory nitrate reductase 1 gamma cha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40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804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Respiratory nitrate reductase 2 gamma cha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41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40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Nitrate reductase molybdenum cofactor assembly chaperon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4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404.1 </w:t>
              </w:r>
            </w:hyperlink>
          </w:p>
        </w:tc>
      </w:tr>
      <w:tr w:rsidR="004D2444" w:rsidRPr="00945C97" w:rsidTr="00DE0BFF">
        <w:trPr>
          <w:trHeight w:val="638"/>
        </w:trPr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Nitrate reductase molybdenum cofactor assembly chaperone</w:t>
            </w:r>
            <w:r w:rsidRPr="00945C97" w:rsidDel="006801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18" w:type="dxa"/>
          </w:tcPr>
          <w:p w:rsidR="004D2444" w:rsidRDefault="004D2444" w:rsidP="00DE0BFF">
            <w:pPr>
              <w:rPr>
                <w:rFonts w:ascii="Times New Roman" w:hAnsi="Times New Roman" w:cs="Times New Roman"/>
              </w:rPr>
            </w:pPr>
            <w:r w:rsidRPr="00945C97">
              <w:t>HMPREF9685_01404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Nitrate reductase molybdenum cofactor assembly chaperon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NarJ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803.1 </w:t>
              </w:r>
            </w:hyperlink>
          </w:p>
          <w:p w:rsidR="004D244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Nitrate/nitrite sensor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narX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4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79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Nitrate/nitrite response regulator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narL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45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79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Nitrite reductase [NAD(P)H] large subunit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hyperlink r:id="rId46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795.1 </w:t>
              </w:r>
            </w:hyperlink>
          </w:p>
        </w:tc>
      </w:tr>
      <w:tr w:rsidR="004D2444" w:rsidRPr="002C6D84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Molybdenum cofactor biosynthesis protein A</w:t>
            </w:r>
          </w:p>
        </w:tc>
        <w:tc>
          <w:tcPr>
            <w:tcW w:w="2718" w:type="dxa"/>
          </w:tcPr>
          <w:p w:rsidR="004D2444" w:rsidRPr="002C6D8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hyperlink r:id="rId47" w:history="1">
              <w:r w:rsidRPr="002C6D8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HMPREF9685_02247.1 </w:t>
              </w:r>
            </w:hyperlink>
          </w:p>
        </w:tc>
      </w:tr>
      <w:tr w:rsidR="004D2444" w:rsidRPr="002C6D84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Molybdenum cofactor biosynthesis protein B</w:t>
            </w:r>
          </w:p>
        </w:tc>
        <w:tc>
          <w:tcPr>
            <w:tcW w:w="2718" w:type="dxa"/>
          </w:tcPr>
          <w:p w:rsidR="004D2444" w:rsidRPr="002C6D8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hyperlink r:id="rId48" w:history="1">
              <w:r w:rsidRPr="002C6D8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HMPREF9685_02246.1 </w:t>
              </w:r>
            </w:hyperlink>
          </w:p>
        </w:tc>
      </w:tr>
      <w:tr w:rsidR="004D2444" w:rsidRPr="002C6D84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Molybdenum cofactor biosynthesis protein C</w:t>
            </w:r>
          </w:p>
        </w:tc>
        <w:tc>
          <w:tcPr>
            <w:tcW w:w="2718" w:type="dxa"/>
          </w:tcPr>
          <w:p w:rsidR="004D2444" w:rsidRPr="002C6D8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hyperlink r:id="rId49" w:history="1">
              <w:r w:rsidRPr="002C6D8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HMPREF9685_02245.1 </w:t>
              </w:r>
            </w:hyperlink>
          </w:p>
        </w:tc>
      </w:tr>
      <w:tr w:rsidR="004D2444" w:rsidRPr="002C6D84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Molybdenum transport system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modB</w:t>
            </w:r>
            <w:proofErr w:type="spellEnd"/>
          </w:p>
        </w:tc>
        <w:tc>
          <w:tcPr>
            <w:tcW w:w="2718" w:type="dxa"/>
          </w:tcPr>
          <w:p w:rsidR="004D2444" w:rsidRPr="002C6D8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hyperlink r:id="rId50" w:history="1">
              <w:r w:rsidRPr="002C6D8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HMPREF9685_02280.1 </w:t>
              </w:r>
            </w:hyperlink>
          </w:p>
        </w:tc>
      </w:tr>
      <w:tr w:rsidR="004D2444" w:rsidRPr="002C6D84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Molybdenum import ATP-binding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ModC</w:t>
            </w:r>
            <w:proofErr w:type="spellEnd"/>
          </w:p>
        </w:tc>
        <w:tc>
          <w:tcPr>
            <w:tcW w:w="2718" w:type="dxa"/>
          </w:tcPr>
          <w:p w:rsidR="004D2444" w:rsidRPr="002C6D84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hyperlink r:id="rId51" w:history="1">
              <w:r w:rsidRPr="002C6D8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HMPREF9685_0227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</w:rPr>
            </w:pPr>
            <w:r w:rsidRPr="00945C97">
              <w:rPr>
                <w:rFonts w:ascii="Times New Roman" w:hAnsi="Times New Roman" w:cs="Times New Roman"/>
                <w:b/>
              </w:rPr>
              <w:t>Iron metabolism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Iron-binding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iscA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05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Ferrous iro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efeU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89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lastRenderedPageBreak/>
              <w:t>Siderophor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-iron reductas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huF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97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Ferrous iron transporter B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010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Succinate dehydrogenase iron-sulfur subunit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332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Ferrous iron transporter A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011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umarat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reductase iron-sulfur subunit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68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Ferrous iron transporter C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59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00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Iron-sulfur cluster insertion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erpA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21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Iron-sulfur cluster repair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YtfE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1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733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Iron(3+)-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hydroxamat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import system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huB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211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Iron(3+)-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hydroxamat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-binding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huD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210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dehydrogenase-O iron-sulfur subunit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432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Iron(3+)-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hydroxamat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import ATP-binding protei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huC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5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20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dehydrogenase, nitrate-inducible, iron-sulfur subunit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138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r w:rsidRPr="00945C97">
              <w:rPr>
                <w:rFonts w:ascii="Times New Roman" w:eastAsia="Times New Roman" w:hAnsi="Times New Roman" w:cs="Times New Roman"/>
                <w:b/>
              </w:rPr>
              <w:t>Citrate fermentatio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Citrate synthas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7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33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Citrate (Si)-synthas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045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Citrat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alpha cha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06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Citrat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subunit beta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0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06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Citrate-sodium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symporter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065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Citrate-proton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symporter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2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2371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 xml:space="preserve">Citrate 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 xml:space="preserve"> acyl carrier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3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067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CCS family citrate carrier protei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088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eastAsia="Times New Roman" w:hAnsi="Times New Roman" w:cs="Times New Roman"/>
              </w:rPr>
              <w:t>[Citrate (Pro-3S)-</w:t>
            </w: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  <w:r w:rsidRPr="00945C97">
              <w:rPr>
                <w:rFonts w:ascii="Times New Roman" w:eastAsia="Times New Roman" w:hAnsi="Times New Roman" w:cs="Times New Roman"/>
              </w:rPr>
              <w:t>] ligase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Pr="00945C97">
                <w:rPr>
                  <w:rFonts w:ascii="Times New Roman" w:eastAsia="Times New Roman" w:hAnsi="Times New Roman" w:cs="Times New Roman"/>
                </w:rPr>
                <w:t xml:space="preserve">HMPREF9685_05066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r w:rsidRPr="00945C97">
              <w:rPr>
                <w:rFonts w:ascii="Times New Roman" w:eastAsia="Times New Roman" w:hAnsi="Times New Roman" w:cs="Times New Roman"/>
                <w:b/>
              </w:rPr>
              <w:t>Immune modulatio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5C97">
              <w:rPr>
                <w:rFonts w:ascii="Times New Roman" w:eastAsia="Times New Roman" w:hAnsi="Times New Roman" w:cs="Times New Roman"/>
              </w:rPr>
              <w:lastRenderedPageBreak/>
              <w:t>Ecotin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>HMPREF9685_00321.1</w:t>
            </w: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r w:rsidRPr="00945C97">
              <w:rPr>
                <w:rFonts w:ascii="Times New Roman" w:eastAsia="Times New Roman" w:hAnsi="Times New Roman" w:cs="Times New Roman"/>
                <w:b/>
              </w:rPr>
              <w:t xml:space="preserve">Bacteria-bacteria competition 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94"/>
              <w:gridCol w:w="320"/>
            </w:tblGrid>
            <w:tr w:rsidR="004D2444" w:rsidRPr="00945C97" w:rsidTr="00DE0BFF">
              <w:trPr>
                <w:tblCellSpacing w:w="0" w:type="dxa"/>
              </w:trPr>
              <w:tc>
                <w:tcPr>
                  <w:tcW w:w="33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20" w:type="dxa"/>
                  </w:tcMar>
                </w:tcPr>
                <w:p w:rsidR="004D2444" w:rsidRPr="00945C97" w:rsidRDefault="004D2444" w:rsidP="00DE0BFF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 w:rsidRPr="00945C97">
                    <w:rPr>
                      <w:rFonts w:ascii="Times New Roman" w:eastAsia="Times New Roman" w:hAnsi="Times New Roman" w:cs="Times New Roman"/>
                    </w:rPr>
                    <w:t>Colicin</w:t>
                  </w:r>
                  <w:proofErr w:type="spellEnd"/>
                  <w:r w:rsidRPr="00945C97">
                    <w:rPr>
                      <w:rFonts w:ascii="Times New Roman" w:eastAsia="Times New Roman" w:hAnsi="Times New Roman" w:cs="Times New Roman"/>
                    </w:rPr>
                    <w:t>-A</w:t>
                  </w:r>
                </w:p>
              </w:tc>
              <w:tc>
                <w:tcPr>
                  <w:tcW w:w="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20" w:type="dxa"/>
                  </w:tcMar>
                </w:tcPr>
                <w:p w:rsidR="004D2444" w:rsidRPr="00945C97" w:rsidRDefault="004D2444" w:rsidP="00DE0BFF">
                  <w:pPr>
                    <w:spacing w:after="0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hyperlink r:id="rId76" w:history="1">
              <w:r w:rsidRPr="00945C97">
                <w:rPr>
                  <w:rFonts w:ascii="Times New Roman" w:hAnsi="Times New Roman" w:cs="Times New Roman"/>
                </w:rPr>
                <w:t xml:space="preserve">HMPREF9685_02899.1 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spacing w:after="200"/>
              <w:rPr>
                <w:rFonts w:ascii="Times New Roman" w:eastAsia="Times New Roman" w:hAnsi="Times New Roman" w:cs="Times New Roman"/>
                <w:b/>
              </w:rPr>
            </w:pPr>
            <w:r w:rsidRPr="00945C97">
              <w:rPr>
                <w:rFonts w:ascii="Times New Roman" w:eastAsia="Times New Roman" w:hAnsi="Times New Roman" w:cs="Times New Roman"/>
                <w:b/>
              </w:rPr>
              <w:t>Promotion of gastrointestinal tract colonization</w:t>
            </w:r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Aerobic respiration control sensor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ArcB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hyperlink r:id="rId77" w:history="1">
              <w:r w:rsidRPr="00945C97">
                <w:rPr>
                  <w:rStyle w:val="Hyperlink"/>
                  <w:rFonts w:ascii="Times New Roman" w:hAnsi="Times New Roman" w:cs="Times New Roman"/>
                </w:rPr>
                <w:t>HMPREF9685_03761.1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Aerobic respiration control sensor 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ArcB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hyperlink r:id="rId78" w:history="1">
              <w:r w:rsidRPr="00945C97">
                <w:rPr>
                  <w:rStyle w:val="Hyperlink"/>
                  <w:rFonts w:ascii="Times New Roman" w:hAnsi="Times New Roman" w:cs="Times New Roman"/>
                </w:rPr>
                <w:t>HMPREF9685_05010.1</w:t>
              </w:r>
            </w:hyperlink>
          </w:p>
        </w:tc>
      </w:tr>
      <w:tr w:rsidR="004D2444" w:rsidRPr="00945C97" w:rsidTr="00DE0BFF">
        <w:tc>
          <w:tcPr>
            <w:tcW w:w="6030" w:type="dxa"/>
          </w:tcPr>
          <w:p w:rsidR="004D2444" w:rsidRPr="00945C97" w:rsidRDefault="004D2444" w:rsidP="00DE0BFF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hAnsi="Times New Roman" w:cs="Times New Roman"/>
              </w:rPr>
            </w:pPr>
            <w:r w:rsidRPr="00945C97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945C97">
              <w:rPr>
                <w:rFonts w:ascii="Times New Roman" w:hAnsi="Times New Roman" w:cs="Times New Roman"/>
              </w:rPr>
              <w:t>recA</w:t>
            </w:r>
            <w:proofErr w:type="spellEnd"/>
          </w:p>
        </w:tc>
        <w:tc>
          <w:tcPr>
            <w:tcW w:w="2718" w:type="dxa"/>
          </w:tcPr>
          <w:p w:rsidR="004D2444" w:rsidRPr="00945C97" w:rsidRDefault="004D2444" w:rsidP="00DE0BFF">
            <w:pPr>
              <w:spacing w:after="200"/>
              <w:rPr>
                <w:rFonts w:ascii="Times New Roman" w:hAnsi="Times New Roman" w:cs="Times New Roman"/>
              </w:rPr>
            </w:pPr>
            <w:hyperlink r:id="rId79" w:history="1">
              <w:r w:rsidRPr="00945C97">
                <w:rPr>
                  <w:rStyle w:val="Hyperlink"/>
                  <w:rFonts w:ascii="Times New Roman" w:hAnsi="Times New Roman" w:cs="Times New Roman"/>
                </w:rPr>
                <w:t xml:space="preserve">HMPREF9685_03075.1 </w:t>
              </w:r>
            </w:hyperlink>
          </w:p>
        </w:tc>
      </w:tr>
    </w:tbl>
    <w:p w:rsidR="004D2444" w:rsidRPr="00945C97" w:rsidRDefault="004D2444" w:rsidP="004D2444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</w:rPr>
      </w:pPr>
    </w:p>
    <w:p w:rsidR="004D2444" w:rsidRDefault="004D2444" w:rsidP="004D2444"/>
    <w:p w:rsidR="003E16C1" w:rsidRDefault="003E16C1">
      <w:bookmarkStart w:id="0" w:name="_GoBack"/>
      <w:bookmarkEnd w:id="0"/>
    </w:p>
    <w:sectPr w:rsidR="003E16C1" w:rsidSect="00300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84D3B"/>
    <w:multiLevelType w:val="hybridMultilevel"/>
    <w:tmpl w:val="8A346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45905"/>
    <w:multiLevelType w:val="hybridMultilevel"/>
    <w:tmpl w:val="46664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65D39"/>
    <w:multiLevelType w:val="hybridMultilevel"/>
    <w:tmpl w:val="3E84C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3D1135"/>
    <w:multiLevelType w:val="hybridMultilevel"/>
    <w:tmpl w:val="8DC43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attachedTemplate r:id="rId1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444"/>
    <w:rsid w:val="003E16C1"/>
    <w:rsid w:val="004D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44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4"/>
    <w:rPr>
      <w:color w:val="0000FF"/>
      <w:u w:val="single"/>
    </w:rPr>
  </w:style>
  <w:style w:type="table" w:styleId="TableGrid">
    <w:name w:val="Table Grid"/>
    <w:basedOn w:val="TableNormal"/>
    <w:uiPriority w:val="59"/>
    <w:rsid w:val="004D244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4D24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44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4"/>
    <w:rPr>
      <w:color w:val="0000FF"/>
      <w:u w:val="single"/>
    </w:rPr>
  </w:style>
  <w:style w:type="table" w:styleId="TableGrid">
    <w:name w:val="Table Grid"/>
    <w:basedOn w:val="TableNormal"/>
    <w:uiPriority w:val="59"/>
    <w:rsid w:val="004D244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4D24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roadinstitute.org/annotation/genome/Klebsiella_group/FeatureRedirect.html?sp=S7000007018478081" TargetMode="External"/><Relationship Id="rId18" Type="http://schemas.openxmlformats.org/officeDocument/2006/relationships/hyperlink" Target="http://www.broadinstitute.org/annotation/genome/Klebsiella_group/FeatureRedirect.html?sp=S7000007018467250" TargetMode="External"/><Relationship Id="rId26" Type="http://schemas.openxmlformats.org/officeDocument/2006/relationships/hyperlink" Target="http://www.broadinstitute.org/annotation/genome/Klebsiella_group/FeatureRedirect.html?sp=S7000007018460857" TargetMode="External"/><Relationship Id="rId39" Type="http://schemas.openxmlformats.org/officeDocument/2006/relationships/hyperlink" Target="http://www.broadinstitute.org/annotation/genome/Klebsiella_group/FeatureRedirect.html?sp=S7000007018462465" TargetMode="External"/><Relationship Id="rId21" Type="http://schemas.openxmlformats.org/officeDocument/2006/relationships/hyperlink" Target="http://www.broadinstitute.org/annotation/genome/Klebsiella_group/FeatureRedirect.html?sp=S7000007018474437" TargetMode="External"/><Relationship Id="rId34" Type="http://schemas.openxmlformats.org/officeDocument/2006/relationships/hyperlink" Target="http://www.broadinstitute.org/annotation/genome/Klebsiella_group/FeatureRedirect.html?sp=S7000007018510916" TargetMode="External"/><Relationship Id="rId42" Type="http://schemas.openxmlformats.org/officeDocument/2006/relationships/hyperlink" Target="http://www.broadinstitute.org/annotation/genome/Klebsiella_group/FeatureRedirect.html?sp=S7000007018466068" TargetMode="External"/><Relationship Id="rId47" Type="http://schemas.openxmlformats.org/officeDocument/2006/relationships/hyperlink" Target="http://www.broadinstitute.org/annotation/genome/Klebsiella_group/FeatureRedirect.html?sp=S7000007018471440" TargetMode="External"/><Relationship Id="rId50" Type="http://schemas.openxmlformats.org/officeDocument/2006/relationships/hyperlink" Target="http://www.broadinstitute.org/annotation/genome/Klebsiella_group/FeatureRedirect.html?sp=S7000007018471722" TargetMode="External"/><Relationship Id="rId55" Type="http://schemas.openxmlformats.org/officeDocument/2006/relationships/hyperlink" Target="http://www.broadinstitute.org/annotation/genome/Klebsiella_group/FeatureRedirect.html?sp=S7000007018497042" TargetMode="External"/><Relationship Id="rId63" Type="http://schemas.openxmlformats.org/officeDocument/2006/relationships/hyperlink" Target="http://www.broadinstitute.org/annotation/genome/Klebsiella_group/FeatureRedirect.html?sp=S7000007018516116" TargetMode="External"/><Relationship Id="rId68" Type="http://schemas.openxmlformats.org/officeDocument/2006/relationships/hyperlink" Target="http://www.broadinstitute.org/annotation/genome/Klebsiella_group/FeatureRedirect.html?sp=S7000007018460386" TargetMode="External"/><Relationship Id="rId76" Type="http://schemas.openxmlformats.org/officeDocument/2006/relationships/hyperlink" Target="http://www.broadinstitute.org/annotation/genome/Klebsiella_group/FeatureRedirect.html?sp=S7000007018477298" TargetMode="External"/><Relationship Id="rId7" Type="http://schemas.openxmlformats.org/officeDocument/2006/relationships/hyperlink" Target="http://www.broadinstitute.org/annotation/genome/Klebsiella_group/FeatureRedirect.html?sp=S7000007018469935" TargetMode="External"/><Relationship Id="rId71" Type="http://schemas.openxmlformats.org/officeDocument/2006/relationships/hyperlink" Target="http://www.broadinstitute.org/annotation/genome/Klebsiella_group/FeatureRedirect.html?sp=S7000007018514678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broadinstitute.org/annotation/genome/Klebsiella_group/FeatureRedirect.html?sp=S7000007018478088" TargetMode="External"/><Relationship Id="rId29" Type="http://schemas.openxmlformats.org/officeDocument/2006/relationships/hyperlink" Target="http://www.broadinstitute.org/annotation/genome/Klebsiella_group/FeatureRedirect.html?sp=S7000007018476322" TargetMode="External"/><Relationship Id="rId11" Type="http://schemas.openxmlformats.org/officeDocument/2006/relationships/hyperlink" Target="http://www.broadinstitute.org/annotation/genome/Klebsiella_group/FeatureRedirect.html?sp=S7000007018467343" TargetMode="External"/><Relationship Id="rId24" Type="http://schemas.openxmlformats.org/officeDocument/2006/relationships/hyperlink" Target="http://www.broadinstitute.org/annotation/genome/Klebsiella_group/FeatureRedirect.html?sp=S7000007018474473" TargetMode="External"/><Relationship Id="rId32" Type="http://schemas.openxmlformats.org/officeDocument/2006/relationships/hyperlink" Target="http://www.broadinstitute.org/annotation/genome/Klebsiella_group/FeatureRedirect.html?sp=S7000007018461505" TargetMode="External"/><Relationship Id="rId37" Type="http://schemas.openxmlformats.org/officeDocument/2006/relationships/hyperlink" Target="http://www.broadinstitute.org/annotation/genome/Klebsiella_group/FeatureRedirect.html?sp=S7000007018510916" TargetMode="External"/><Relationship Id="rId40" Type="http://schemas.openxmlformats.org/officeDocument/2006/relationships/hyperlink" Target="http://www.broadinstitute.org/annotation/genome/Klebsiella_group/FeatureRedirect.html?sp=S7000007018462507" TargetMode="External"/><Relationship Id="rId45" Type="http://schemas.openxmlformats.org/officeDocument/2006/relationships/hyperlink" Target="http://www.broadinstitute.org/annotation/genome/Klebsiella_group/FeatureRedirect.html?sp=S7000007018462491" TargetMode="External"/><Relationship Id="rId53" Type="http://schemas.openxmlformats.org/officeDocument/2006/relationships/hyperlink" Target="http://www.broadinstitute.org/annotation/genome/Klebsiella_group/FeatureRedirect.html?sp=S7000007018468873" TargetMode="External"/><Relationship Id="rId58" Type="http://schemas.openxmlformats.org/officeDocument/2006/relationships/hyperlink" Target="http://www.broadinstitute.org/annotation/genome/Klebsiella_group/FeatureRedirect.html?sp=S7000007018510986" TargetMode="External"/><Relationship Id="rId66" Type="http://schemas.openxmlformats.org/officeDocument/2006/relationships/hyperlink" Target="http://www.broadinstitute.org/annotation/genome/Klebsiella_group/FeatureRedirect.html?sp=S7000007018465975" TargetMode="External"/><Relationship Id="rId74" Type="http://schemas.openxmlformats.org/officeDocument/2006/relationships/hyperlink" Target="http://www.broadinstitute.org/annotation/genome/Klebsiella_group/FeatureRedirect.html?sp=S7000007018514843" TargetMode="External"/><Relationship Id="rId79" Type="http://schemas.openxmlformats.org/officeDocument/2006/relationships/hyperlink" Target="http://www.broadinstitute.org/annotation/genome/Klebsiella_group/FeatureRedirect.html?sp=S7000007018478979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broadinstitute.org/annotation/genome/Klebsiella_group/FeatureRedirect.html?sp=S7000007018511483" TargetMode="External"/><Relationship Id="rId10" Type="http://schemas.openxmlformats.org/officeDocument/2006/relationships/hyperlink" Target="http://www.broadinstitute.org/annotation/genome/Klebsiella_group/FeatureRedirect.html?sp=S7000007018467238" TargetMode="External"/><Relationship Id="rId19" Type="http://schemas.openxmlformats.org/officeDocument/2006/relationships/hyperlink" Target="http://www.broadinstitute.org/annotation/genome/Klebsiella_group/FeatureRedirect.html?sp=S7000007018467328" TargetMode="External"/><Relationship Id="rId31" Type="http://schemas.openxmlformats.org/officeDocument/2006/relationships/hyperlink" Target="http://www.broadinstitute.org/annotation/genome/Klebsiella_group/FeatureRedirect.html?sp=S7000007018462183" TargetMode="External"/><Relationship Id="rId44" Type="http://schemas.openxmlformats.org/officeDocument/2006/relationships/hyperlink" Target="http://www.broadinstitute.org/annotation/genome/Klebsiella_group/FeatureRedirect.html?sp=S7000007018462498" TargetMode="External"/><Relationship Id="rId52" Type="http://schemas.openxmlformats.org/officeDocument/2006/relationships/hyperlink" Target="http://www.broadinstitute.org/annotation/genome/Klebsiella_group/FeatureRedirect.html?sp=S7000007018457274" TargetMode="External"/><Relationship Id="rId60" Type="http://schemas.openxmlformats.org/officeDocument/2006/relationships/hyperlink" Target="http://www.broadinstitute.org/annotation/genome/Klebsiella_group/FeatureRedirect.html?sp=S7000007018516169" TargetMode="External"/><Relationship Id="rId65" Type="http://schemas.openxmlformats.org/officeDocument/2006/relationships/hyperlink" Target="http://www.broadinstitute.org/annotation/genome/Klebsiella_group/FeatureRedirect.html?sp=S7000007018516108" TargetMode="External"/><Relationship Id="rId73" Type="http://schemas.openxmlformats.org/officeDocument/2006/relationships/hyperlink" Target="http://www.broadinstitute.org/annotation/genome/Klebsiella_group/FeatureRedirect.html?sp=S7000007018514693" TargetMode="External"/><Relationship Id="rId78" Type="http://schemas.openxmlformats.org/officeDocument/2006/relationships/hyperlink" Target="http://www.broadinstitute.org/annotation/genome/Klebsiella_group/FeatureRedirect.html?sp=S7000007018514177" TargetMode="External"/><Relationship Id="rId8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broadinstitute.org/annotation/genome/Klebsiella_group/FeatureRedirect.html?sp=S7000007018478115" TargetMode="External"/><Relationship Id="rId14" Type="http://schemas.openxmlformats.org/officeDocument/2006/relationships/hyperlink" Target="http://www.broadinstitute.org/annotation/genome/Klebsiella_group/FeatureRedirect.html?sp=S7000007018478108" TargetMode="External"/><Relationship Id="rId22" Type="http://schemas.openxmlformats.org/officeDocument/2006/relationships/hyperlink" Target="http://www.broadinstitute.org/annotation/genome/Klebsiella_group/FeatureRedirect.html?sp=S7000007018474404" TargetMode="External"/><Relationship Id="rId27" Type="http://schemas.openxmlformats.org/officeDocument/2006/relationships/hyperlink" Target="http://www.broadinstitute.org/annotation/genome/Klebsiella_group/FeatureRedirect.html?sp=S7000006942244379" TargetMode="External"/><Relationship Id="rId30" Type="http://schemas.openxmlformats.org/officeDocument/2006/relationships/hyperlink" Target="http://www.broadinstitute.org/annotation/genome/Klebsiella_group/FeatureRedirect.html?sp=S7000007018472652" TargetMode="External"/><Relationship Id="rId35" Type="http://schemas.openxmlformats.org/officeDocument/2006/relationships/hyperlink" Target="http://www.broadinstitute.org/annotation/genome/Klebsiella_group/FeatureRedirect.html?sp=S7000007018478885" TargetMode="External"/><Relationship Id="rId43" Type="http://schemas.openxmlformats.org/officeDocument/2006/relationships/hyperlink" Target="http://www.broadinstitute.org/annotation/genome/Klebsiella_group/FeatureRedirect.html?sp=S7000007018462521" TargetMode="External"/><Relationship Id="rId48" Type="http://schemas.openxmlformats.org/officeDocument/2006/relationships/hyperlink" Target="http://www.broadinstitute.org/annotation/genome/Klebsiella_group/FeatureRedirect.html?sp=S7000007018471431" TargetMode="External"/><Relationship Id="rId56" Type="http://schemas.openxmlformats.org/officeDocument/2006/relationships/hyperlink" Target="http://www.broadinstitute.org/annotation/genome/Klebsiella_group/FeatureRedirect.html?sp=S7000007018472090" TargetMode="External"/><Relationship Id="rId64" Type="http://schemas.openxmlformats.org/officeDocument/2006/relationships/hyperlink" Target="http://www.broadinstitute.org/annotation/genome/Klebsiella_group/FeatureRedirect.html?sp=S7000007018505780" TargetMode="External"/><Relationship Id="rId69" Type="http://schemas.openxmlformats.org/officeDocument/2006/relationships/hyperlink" Target="http://www.broadinstitute.org/annotation/genome/Klebsiella_group/FeatureRedirect.html?sp=S7000007018514711" TargetMode="External"/><Relationship Id="rId77" Type="http://schemas.openxmlformats.org/officeDocument/2006/relationships/hyperlink" Target="http://www.broadinstitute.org/annotation/genome/Klebsiella_group/FeatureRedirect.html?sp=S7000007018491852" TargetMode="External"/><Relationship Id="rId8" Type="http://schemas.openxmlformats.org/officeDocument/2006/relationships/hyperlink" Target="http://www.broadinstitute.org/annotation/genome/Klebsiella_group/FeatureRedirect.html?sp=S7000007018467244" TargetMode="External"/><Relationship Id="rId51" Type="http://schemas.openxmlformats.org/officeDocument/2006/relationships/hyperlink" Target="http://www.broadinstitute.org/annotation/genome/Klebsiella_group/FeatureRedirect.html?sp=S7000007018471707" TargetMode="External"/><Relationship Id="rId72" Type="http://schemas.openxmlformats.org/officeDocument/2006/relationships/hyperlink" Target="http://www.broadinstitute.org/annotation/genome/Klebsiella_group/FeatureRedirect.html?sp=S7000007018472377" TargetMode="External"/><Relationship Id="rId80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hyperlink" Target="http://www.broadinstitute.org/annotation/genome/Klebsiella_group/FeatureRedirect.html?sp=S7000007018467255" TargetMode="External"/><Relationship Id="rId17" Type="http://schemas.openxmlformats.org/officeDocument/2006/relationships/hyperlink" Target="http://www.broadinstitute.org/annotation/genome/Klebsiella_group/FeatureRedirect.html?sp=S7000007018467337" TargetMode="External"/><Relationship Id="rId25" Type="http://schemas.openxmlformats.org/officeDocument/2006/relationships/hyperlink" Target="http://www.broadinstitute.org/annotation/genome/Klebsiella_group/FeatureRedirect.html?sp=S7000007018483601" TargetMode="External"/><Relationship Id="rId33" Type="http://schemas.openxmlformats.org/officeDocument/2006/relationships/hyperlink" Target="http://www.broadinstitute.org/annotation/genome/Klebsiella_group/FeatureRedirect.html?sp=S7000007018460303" TargetMode="External"/><Relationship Id="rId38" Type="http://schemas.openxmlformats.org/officeDocument/2006/relationships/hyperlink" Target="http://www.broadinstitute.org/annotation/genome/Klebsiella_group/FeatureRedirect.html?sp=S7000007018459603" TargetMode="External"/><Relationship Id="rId46" Type="http://schemas.openxmlformats.org/officeDocument/2006/relationships/hyperlink" Target="http://www.broadinstitute.org/annotation/genome/Klebsiella_group/FeatureRedirect.html?sp=S7000007018462477" TargetMode="External"/><Relationship Id="rId59" Type="http://schemas.openxmlformats.org/officeDocument/2006/relationships/hyperlink" Target="http://www.broadinstitute.org/annotation/genome/Klebsiella_group/FeatureRedirect.html?sp=S7000007018497011" TargetMode="External"/><Relationship Id="rId67" Type="http://schemas.openxmlformats.org/officeDocument/2006/relationships/hyperlink" Target="http://www.broadinstitute.org/annotation/genome/Klebsiella_group/FeatureRedirect.html?sp=S7000007018472121" TargetMode="External"/><Relationship Id="rId20" Type="http://schemas.openxmlformats.org/officeDocument/2006/relationships/hyperlink" Target="http://www.broadinstitute.org/annotation/genome/Klebsiella_group/FeatureRedirect.html?sp=S7000007018459508" TargetMode="External"/><Relationship Id="rId41" Type="http://schemas.openxmlformats.org/officeDocument/2006/relationships/hyperlink" Target="http://www.broadinstitute.org/annotation/genome/Klebsiella_group/FeatureRedirect.html?sp=S7000007018466079" TargetMode="External"/><Relationship Id="rId54" Type="http://schemas.openxmlformats.org/officeDocument/2006/relationships/hyperlink" Target="http://www.broadinstitute.org/annotation/genome/Klebsiella_group/FeatureRedirect.html?sp=S7000007018513931" TargetMode="External"/><Relationship Id="rId62" Type="http://schemas.openxmlformats.org/officeDocument/2006/relationships/hyperlink" Target="http://www.broadinstitute.org/annotation/genome/Klebsiella_group/FeatureRedirect.html?sp=S7000007018516125" TargetMode="External"/><Relationship Id="rId70" Type="http://schemas.openxmlformats.org/officeDocument/2006/relationships/hyperlink" Target="http://www.broadinstitute.org/annotation/genome/Klebsiella_group/FeatureRedirect.html?sp=S7000007018514702" TargetMode="External"/><Relationship Id="rId75" Type="http://schemas.openxmlformats.org/officeDocument/2006/relationships/hyperlink" Target="http://www.broadinstitute.org/annotation/genome/Klebsiella_group/FeatureRedirect.html?sp=S700000701851468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broadinstitute.org/annotation/genome/Klebsiella_group/FeatureRedirect.html?sp=S7000007018469911" TargetMode="External"/><Relationship Id="rId15" Type="http://schemas.openxmlformats.org/officeDocument/2006/relationships/hyperlink" Target="http://www.broadinstitute.org/annotation/genome/Klebsiella_group/FeatureRedirect.html?sp=S7000007018478094" TargetMode="External"/><Relationship Id="rId23" Type="http://schemas.openxmlformats.org/officeDocument/2006/relationships/hyperlink" Target="http://www.broadinstitute.org/annotation/genome/Klebsiella_group/FeatureRedirect.html?sp=S7000007018469604" TargetMode="External"/><Relationship Id="rId28" Type="http://schemas.openxmlformats.org/officeDocument/2006/relationships/hyperlink" Target="http://www.broadinstitute.org/annotation/genome/Klebsiella_group/FeatureRedirect.html?sp=S7000007018474076" TargetMode="External"/><Relationship Id="rId36" Type="http://schemas.openxmlformats.org/officeDocument/2006/relationships/hyperlink" Target="http://www.broadinstitute.org/annotation/genome/Klebsiella_group/FeatureRedirect.html?sp=S7000007018460317" TargetMode="External"/><Relationship Id="rId49" Type="http://schemas.openxmlformats.org/officeDocument/2006/relationships/hyperlink" Target="http://www.broadinstitute.org/annotation/genome/Klebsiella_group/FeatureRedirect.html?sp=S7000007018471424" TargetMode="External"/><Relationship Id="rId57" Type="http://schemas.openxmlformats.org/officeDocument/2006/relationships/hyperlink" Target="http://www.broadinstitute.org/annotation/genome/Klebsiella_group/FeatureRedirect.html?sp=S7000007018497068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76</Words>
  <Characters>1240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ox</dc:creator>
  <cp:lastModifiedBy>James Fox</cp:lastModifiedBy>
  <cp:revision>1</cp:revision>
  <dcterms:created xsi:type="dcterms:W3CDTF">2014-06-11T14:01:00Z</dcterms:created>
  <dcterms:modified xsi:type="dcterms:W3CDTF">2014-06-11T14:02:00Z</dcterms:modified>
</cp:coreProperties>
</file>